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5DA4E" w14:textId="77777777" w:rsidR="008E35E6" w:rsidRDefault="008E35E6" w:rsidP="008E35E6">
      <w:pPr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  <w:lang w:val="en-US"/>
        </w:rPr>
      </w:pPr>
      <w:r w:rsidRPr="00EA31E8">
        <w:rPr>
          <w:rFonts w:ascii="Times New Roman" w:hAnsi="Times New Roman"/>
          <w:sz w:val="22"/>
        </w:rPr>
        <w:t>S</w:t>
      </w:r>
      <w:r>
        <w:rPr>
          <w:rFonts w:ascii="Times New Roman" w:hAnsi="Times New Roman"/>
          <w:sz w:val="22"/>
        </w:rPr>
        <w:t>2</w:t>
      </w:r>
      <w:r w:rsidRPr="00EA31E8">
        <w:rPr>
          <w:rFonts w:ascii="Times New Roman" w:hAnsi="Times New Roman"/>
          <w:sz w:val="22"/>
        </w:rPr>
        <w:t xml:space="preserve"> Table.</w:t>
      </w:r>
      <w:r w:rsidRPr="00EA31E8">
        <w:rPr>
          <w:rFonts w:ascii="Times New Roman" w:hAnsi="Times New Roman"/>
          <w:kern w:val="0"/>
          <w:sz w:val="22"/>
        </w:rPr>
        <w:t xml:space="preserve"> </w:t>
      </w:r>
      <w:r>
        <w:rPr>
          <w:rFonts w:hint="eastAsia"/>
        </w:rPr>
        <w:t>T</w:t>
      </w:r>
      <w:r>
        <w:t xml:space="preserve">he list of </w:t>
      </w:r>
      <w:r w:rsidRPr="003F5087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  <w:lang w:val="en-US"/>
        </w:rPr>
        <w:t xml:space="preserve">institutions </w:t>
      </w:r>
      <w:proofErr w:type="gramStart"/>
      <w:r w:rsidRPr="003F5087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  <w:lang w:val="en-US"/>
        </w:rPr>
        <w:t>where</w:t>
      </w:r>
      <w:proofErr w:type="gramEnd"/>
      <w:r w:rsidRPr="003F5087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  <w:lang w:val="en-US"/>
        </w:rPr>
        <w:t xml:space="preserve"> patient medical data</w:t>
      </w:r>
      <w:r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  <w:lang w:val="en-US"/>
        </w:rPr>
        <w:t>.</w:t>
      </w:r>
    </w:p>
    <w:p w14:paraId="3634BF19" w14:textId="77777777" w:rsidR="008E35E6" w:rsidRDefault="008E35E6" w:rsidP="008E35E6">
      <w:pPr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  <w:lang w:val="en-US"/>
        </w:rPr>
      </w:pPr>
    </w:p>
    <w:p w14:paraId="2093F6FA" w14:textId="77777777" w:rsidR="008E35E6" w:rsidRPr="00944448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</w:rPr>
      </w:pPr>
      <w:r w:rsidRPr="00944448">
        <w:rPr>
          <w:rFonts w:ascii="Times New Roman" w:eastAsia="游明朝" w:hAnsi="Times New Roman" w:cs="Times New Roman"/>
        </w:rPr>
        <w:t>Hyogo Prefectural Amagasaki General Medical Center</w:t>
      </w:r>
    </w:p>
    <w:p w14:paraId="6776A6F1" w14:textId="77777777" w:rsidR="008E35E6" w:rsidRPr="00944448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</w:rPr>
      </w:pPr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>Kobe City Medical Center General Hospital</w:t>
      </w:r>
    </w:p>
    <w:p w14:paraId="4DEF4863" w14:textId="77777777" w:rsidR="008E35E6" w:rsidRPr="00944448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</w:rPr>
      </w:pPr>
      <w:r w:rsidRPr="00944448">
        <w:rPr>
          <w:rFonts w:ascii="Times New Roman" w:eastAsia="游明朝" w:hAnsi="Times New Roman" w:cs="Times New Roman"/>
        </w:rPr>
        <w:t>St. Marianna University School of Medicine</w:t>
      </w:r>
    </w:p>
    <w:p w14:paraId="6FB8D9D3" w14:textId="77777777" w:rsidR="008E35E6" w:rsidRPr="00944448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</w:rPr>
      </w:pPr>
      <w:r w:rsidRPr="00944448">
        <w:rPr>
          <w:rFonts w:ascii="Times New Roman" w:eastAsia="游明朝" w:hAnsi="Times New Roman" w:cs="Times New Roman"/>
        </w:rPr>
        <w:t>Sakai City Medical Center</w:t>
      </w:r>
    </w:p>
    <w:p w14:paraId="21896805" w14:textId="77777777" w:rsidR="008E35E6" w:rsidRPr="00944448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</w:rPr>
      </w:pPr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>Kyoto City Hospital</w:t>
      </w:r>
    </w:p>
    <w:p w14:paraId="2F683EBD" w14:textId="77777777" w:rsidR="008E35E6" w:rsidRPr="00944448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</w:rPr>
      </w:pPr>
      <w:proofErr w:type="spellStart"/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>Tokyobay</w:t>
      </w:r>
      <w:proofErr w:type="spellEnd"/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>Urayasu</w:t>
      </w:r>
      <w:proofErr w:type="spellEnd"/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 xml:space="preserve"> Ichikawa Medical Center</w:t>
      </w:r>
    </w:p>
    <w:p w14:paraId="4D3BB7F8" w14:textId="77777777" w:rsidR="008E35E6" w:rsidRPr="00944448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</w:rPr>
      </w:pPr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>Kawasaki Municipal Kawasaki Hospital</w:t>
      </w:r>
    </w:p>
    <w:p w14:paraId="070D80BC" w14:textId="77777777" w:rsidR="008E35E6" w:rsidRPr="00944448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</w:rPr>
      </w:pPr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>Yamanashi Prefectu</w:t>
      </w:r>
      <w:r w:rsidRPr="00944448">
        <w:rPr>
          <w:rFonts w:ascii="Times New Roman" w:eastAsia="游明朝" w:hAnsi="Times New Roman" w:cs="Times New Roman" w:hint="eastAsia"/>
          <w:color w:val="000000"/>
          <w:shd w:val="clear" w:color="auto" w:fill="FFFFFF"/>
        </w:rPr>
        <w:t>r</w:t>
      </w:r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>al Central Hospital</w:t>
      </w:r>
    </w:p>
    <w:p w14:paraId="2C106565" w14:textId="77777777" w:rsidR="008E35E6" w:rsidRPr="00944448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</w:rPr>
      </w:pPr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>Osaka City General Hospital</w:t>
      </w:r>
    </w:p>
    <w:p w14:paraId="0C0E96E8" w14:textId="77777777" w:rsidR="008E35E6" w:rsidRPr="00944448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</w:rPr>
      </w:pPr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 xml:space="preserve">National </w:t>
      </w:r>
      <w:proofErr w:type="spellStart"/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>Defence</w:t>
      </w:r>
      <w:proofErr w:type="spellEnd"/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 xml:space="preserve"> Medical College Hospital</w:t>
      </w:r>
    </w:p>
    <w:p w14:paraId="2CDF49AD" w14:textId="756A5117" w:rsidR="008E35E6" w:rsidRPr="008E35E6" w:rsidRDefault="008E35E6" w:rsidP="008E35E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 w:hint="eastAsia"/>
        </w:rPr>
      </w:pPr>
      <w:r w:rsidRPr="00944448">
        <w:rPr>
          <w:rFonts w:ascii="Times New Roman" w:eastAsia="游明朝" w:hAnsi="Times New Roman" w:cs="Times New Roman"/>
          <w:color w:val="000000"/>
          <w:shd w:val="clear" w:color="auto" w:fill="FFFFFF"/>
        </w:rPr>
        <w:t>Hyogo Prefectural Kakogawa Medical Center</w:t>
      </w:r>
    </w:p>
    <w:p w14:paraId="3A67F13E" w14:textId="5A83282A" w:rsidR="008E35E6" w:rsidRDefault="008E35E6" w:rsidP="008E35E6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</w:pPr>
      <w:r w:rsidRPr="00EA31E8">
        <w:rPr>
          <w:rFonts w:ascii="Times New Roman" w:hAnsi="Times New Roman"/>
          <w:sz w:val="24"/>
          <w:szCs w:val="24"/>
        </w:rPr>
        <w:br w:type="page"/>
      </w:r>
    </w:p>
    <w:p w14:paraId="12FE7284" w14:textId="77777777" w:rsidR="0028042A" w:rsidRDefault="0028042A"/>
    <w:sectPr w:rsidR="0028042A" w:rsidSect="008E35E6">
      <w:pgSz w:w="12240" w:h="15840" w:code="1"/>
      <w:pgMar w:top="1440" w:right="1440" w:bottom="1440" w:left="1440" w:header="720" w:footer="720" w:gutter="0"/>
      <w:pgNumType w:start="1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7276E"/>
    <w:multiLevelType w:val="hybridMultilevel"/>
    <w:tmpl w:val="BA583CF8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E6"/>
    <w:rsid w:val="0028042A"/>
    <w:rsid w:val="008E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8A3731"/>
  <w15:chartTrackingRefBased/>
  <w15:docId w15:val="{FE6DB68B-0569-4A7E-B049-0FCD01CD6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5E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35E6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之上 辰義</dc:creator>
  <cp:keywords/>
  <dc:description/>
  <cp:lastModifiedBy>池之上 辰義</cp:lastModifiedBy>
  <cp:revision>1</cp:revision>
  <dcterms:created xsi:type="dcterms:W3CDTF">2021-05-04T23:44:00Z</dcterms:created>
  <dcterms:modified xsi:type="dcterms:W3CDTF">2021-05-04T23:45:00Z</dcterms:modified>
</cp:coreProperties>
</file>